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77C20" w14:textId="23691D7C" w:rsidR="00900CC6" w:rsidRPr="00AE295F" w:rsidRDefault="00253366" w:rsidP="00CE7CE9">
      <w:pPr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="00900CC6" w:rsidRPr="00AE295F">
        <w:rPr>
          <w:rFonts w:ascii="Calibri" w:hAnsi="Calibri" w:cs="Calibri"/>
          <w:b/>
          <w:bCs/>
          <w:sz w:val="20"/>
          <w:szCs w:val="20"/>
        </w:rPr>
        <w:t>Table</w:t>
      </w:r>
      <w:r>
        <w:rPr>
          <w:rFonts w:ascii="Calibri" w:hAnsi="Calibri" w:cs="Calibri"/>
          <w:b/>
          <w:bCs/>
          <w:sz w:val="20"/>
          <w:szCs w:val="20"/>
        </w:rPr>
        <w:t xml:space="preserve"> 1</w:t>
      </w:r>
      <w:r w:rsidR="00900CC6" w:rsidRPr="00AE295F">
        <w:rPr>
          <w:rFonts w:ascii="Calibri" w:hAnsi="Calibri" w:cs="Calibri"/>
          <w:b/>
          <w:bCs/>
          <w:sz w:val="20"/>
          <w:szCs w:val="20"/>
        </w:rPr>
        <w:t xml:space="preserve">  </w:t>
      </w:r>
      <w:r w:rsidR="0078191E" w:rsidRPr="00180862">
        <w:rPr>
          <w:rFonts w:ascii="Calibri" w:hAnsi="Calibri" w:cs="Calibri"/>
          <w:sz w:val="20"/>
          <w:szCs w:val="20"/>
        </w:rPr>
        <w:t xml:space="preserve">Crude and adjusted associations between </w:t>
      </w:r>
      <w:r w:rsidR="008B7DCE">
        <w:rPr>
          <w:rFonts w:ascii="Calibri" w:hAnsi="Calibri" w:cs="Calibri"/>
          <w:sz w:val="20"/>
          <w:szCs w:val="20"/>
        </w:rPr>
        <w:t>individual</w:t>
      </w:r>
      <w:r w:rsidR="00180862" w:rsidRPr="00180862">
        <w:rPr>
          <w:rFonts w:ascii="Calibri" w:hAnsi="Calibri" w:cs="Calibri"/>
          <w:sz w:val="20"/>
          <w:szCs w:val="20"/>
        </w:rPr>
        <w:t xml:space="preserve"> characteristics and adherence to physical activity recommendations (n= 238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25"/>
        <w:gridCol w:w="1451"/>
        <w:gridCol w:w="1217"/>
        <w:gridCol w:w="1376"/>
        <w:gridCol w:w="518"/>
        <w:gridCol w:w="682"/>
        <w:gridCol w:w="1321"/>
        <w:gridCol w:w="518"/>
        <w:gridCol w:w="682"/>
      </w:tblGrid>
      <w:tr w:rsidR="00280E21" w:rsidRPr="00291B1C" w14:paraId="55A1306B" w14:textId="7E726195" w:rsidTr="00ED1151">
        <w:trPr>
          <w:trHeight w:val="20"/>
          <w:tblHeader/>
        </w:trPr>
        <w:tc>
          <w:tcPr>
            <w:tcW w:w="2302" w:type="pct"/>
            <w:vMerge w:val="restart"/>
            <w:vAlign w:val="center"/>
            <w:hideMark/>
          </w:tcPr>
          <w:p w14:paraId="7AA1CB3C" w14:textId="77777777" w:rsidR="00280E21" w:rsidRPr="00291B1C" w:rsidRDefault="00280E21" w:rsidP="00CD48B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927" w:type="pct"/>
            <w:gridSpan w:val="2"/>
            <w:vAlign w:val="center"/>
            <w:hideMark/>
          </w:tcPr>
          <w:p w14:paraId="2BFEC76A" w14:textId="68CC082B" w:rsidR="00280E21" w:rsidRPr="00291B1C" w:rsidRDefault="008565F6" w:rsidP="00527EA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9637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Adherence to </w:t>
            </w:r>
            <w:r w:rsidR="00527EAE" w:rsidRPr="0019637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PA </w:t>
            </w:r>
            <w:r w:rsidR="00280E21" w:rsidRPr="0019637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recommendation</w:t>
            </w:r>
            <w:r w:rsidR="00C50EB1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895" w:type="pct"/>
            <w:gridSpan w:val="3"/>
            <w:vAlign w:val="center"/>
            <w:hideMark/>
          </w:tcPr>
          <w:p w14:paraId="683508D8" w14:textId="77777777" w:rsidR="00280E21" w:rsidRPr="00291B1C" w:rsidRDefault="00280E21" w:rsidP="00280E2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Crude association</w:t>
            </w:r>
          </w:p>
        </w:tc>
        <w:tc>
          <w:tcPr>
            <w:tcW w:w="876" w:type="pct"/>
            <w:gridSpan w:val="3"/>
            <w:vAlign w:val="center"/>
          </w:tcPr>
          <w:p w14:paraId="05169DEC" w14:textId="386182B0" w:rsidR="00280E21" w:rsidRPr="00291B1C" w:rsidRDefault="00280E21" w:rsidP="00280E2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Adjusted association</w:t>
            </w:r>
          </w:p>
        </w:tc>
      </w:tr>
      <w:tr w:rsidR="00ED1151" w:rsidRPr="00291B1C" w14:paraId="4E574322" w14:textId="6E928637" w:rsidTr="009E1032">
        <w:trPr>
          <w:trHeight w:val="20"/>
          <w:tblHeader/>
        </w:trPr>
        <w:tc>
          <w:tcPr>
            <w:tcW w:w="2302" w:type="pct"/>
            <w:vMerge/>
            <w:vAlign w:val="center"/>
            <w:hideMark/>
          </w:tcPr>
          <w:p w14:paraId="23CB4C91" w14:textId="77777777" w:rsidR="00083B6A" w:rsidRPr="00291B1C" w:rsidRDefault="00083B6A" w:rsidP="00083B6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pct"/>
            <w:vAlign w:val="center"/>
            <w:hideMark/>
          </w:tcPr>
          <w:p w14:paraId="65268C8C" w14:textId="1122E892" w:rsidR="00CB7290" w:rsidRDefault="00083B6A" w:rsidP="008652D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="00CB7290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=</w:t>
            </w:r>
            <w:r w:rsidR="00A379B7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51)</w:t>
            </w:r>
          </w:p>
          <w:p w14:paraId="49452C65" w14:textId="78AECE20" w:rsidR="000160C7" w:rsidRPr="00291B1C" w:rsidRDefault="000160C7" w:rsidP="008652D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23" w:type="pct"/>
            <w:vAlign w:val="center"/>
            <w:hideMark/>
          </w:tcPr>
          <w:p w14:paraId="5F063F5F" w14:textId="367CE6BA" w:rsidR="00CB7290" w:rsidRDefault="00083B6A" w:rsidP="008652D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="00147C4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n=</w:t>
            </w:r>
            <w:r w:rsidR="00614BD5" w:rsidRPr="00614BD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2,135</w:t>
            </w:r>
            <w:r w:rsidR="00614BD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7DC4F0BC" w14:textId="792A18CC" w:rsidR="000160C7" w:rsidRPr="00291B1C" w:rsidRDefault="008652D1" w:rsidP="008652D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478" w:type="pct"/>
            <w:vAlign w:val="center"/>
            <w:hideMark/>
          </w:tcPr>
          <w:p w14:paraId="07545888" w14:textId="77777777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80" w:type="pct"/>
            <w:vAlign w:val="center"/>
            <w:hideMark/>
          </w:tcPr>
          <w:p w14:paraId="49D5132D" w14:textId="77777777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237" w:type="pct"/>
            <w:vAlign w:val="center"/>
            <w:hideMark/>
          </w:tcPr>
          <w:p w14:paraId="0E4D80EA" w14:textId="0C8A8F78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59" w:type="pct"/>
            <w:vAlign w:val="center"/>
          </w:tcPr>
          <w:p w14:paraId="768EF49C" w14:textId="4228C216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80" w:type="pct"/>
            <w:vAlign w:val="center"/>
          </w:tcPr>
          <w:p w14:paraId="3EA9A21A" w14:textId="30AAADC5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237" w:type="pct"/>
            <w:vAlign w:val="center"/>
          </w:tcPr>
          <w:p w14:paraId="0633CE5D" w14:textId="6D7B4EFE" w:rsidR="00083B6A" w:rsidRPr="00291B1C" w:rsidRDefault="00083B6A" w:rsidP="00083B6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ED1151" w:rsidRPr="00291B1C" w14:paraId="0820E70A" w14:textId="321449B5" w:rsidTr="00C53293">
        <w:trPr>
          <w:trHeight w:val="20"/>
        </w:trPr>
        <w:tc>
          <w:tcPr>
            <w:tcW w:w="2302" w:type="pct"/>
            <w:vAlign w:val="center"/>
            <w:hideMark/>
          </w:tcPr>
          <w:p w14:paraId="04B75D0D" w14:textId="77777777" w:rsidR="00291B1C" w:rsidRPr="00291B1C" w:rsidRDefault="00291B1C" w:rsidP="00291B1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Age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mean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u w:val="single"/>
              </w:rPr>
              <w:t xml:space="preserve">+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D)</w:t>
            </w:r>
          </w:p>
        </w:tc>
        <w:tc>
          <w:tcPr>
            <w:tcW w:w="504" w:type="pct"/>
            <w:vAlign w:val="center"/>
            <w:hideMark/>
          </w:tcPr>
          <w:p w14:paraId="09796C34" w14:textId="77777777" w:rsidR="00291B1C" w:rsidRPr="00291B1C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.6 (11.3)</w:t>
            </w:r>
          </w:p>
        </w:tc>
        <w:tc>
          <w:tcPr>
            <w:tcW w:w="423" w:type="pct"/>
            <w:vAlign w:val="center"/>
            <w:hideMark/>
          </w:tcPr>
          <w:p w14:paraId="1238CE60" w14:textId="77777777" w:rsidR="00291B1C" w:rsidRPr="00291B1C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.5 (11.6)</w:t>
            </w:r>
          </w:p>
        </w:tc>
        <w:tc>
          <w:tcPr>
            <w:tcW w:w="478" w:type="pct"/>
            <w:vAlign w:val="center"/>
            <w:hideMark/>
          </w:tcPr>
          <w:p w14:paraId="2851F74B" w14:textId="77777777" w:rsidR="00291B1C" w:rsidRPr="00291B1C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 (0.94-0.96)</w:t>
            </w:r>
          </w:p>
        </w:tc>
        <w:tc>
          <w:tcPr>
            <w:tcW w:w="180" w:type="pct"/>
            <w:vAlign w:val="center"/>
            <w:hideMark/>
          </w:tcPr>
          <w:p w14:paraId="6B88B77C" w14:textId="77777777" w:rsidR="00291B1C" w:rsidRPr="00291B1C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6F3F592" w14:textId="77777777" w:rsidR="00291B1C" w:rsidRPr="00291B1C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68E1D63" w14:textId="392FA098" w:rsidR="00291B1C" w:rsidRPr="00C53293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5329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6 (0.95, 0.98)</w:t>
            </w:r>
          </w:p>
        </w:tc>
        <w:tc>
          <w:tcPr>
            <w:tcW w:w="180" w:type="pct"/>
            <w:shd w:val="clear" w:color="auto" w:fill="auto"/>
            <w:vAlign w:val="center"/>
          </w:tcPr>
          <w:p w14:paraId="3E24BB80" w14:textId="7330ADB9" w:rsidR="00291B1C" w:rsidRPr="00C53293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5329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F5C8569" w14:textId="2D858F7D" w:rsidR="00291B1C" w:rsidRPr="00C53293" w:rsidRDefault="00291B1C" w:rsidP="00291B1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5329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D1151" w:rsidRPr="00291B1C" w14:paraId="229D4228" w14:textId="494AF705" w:rsidTr="0093733E">
        <w:trPr>
          <w:trHeight w:val="510"/>
        </w:trPr>
        <w:tc>
          <w:tcPr>
            <w:tcW w:w="2302" w:type="pct"/>
            <w:vAlign w:val="center"/>
            <w:hideMark/>
          </w:tcPr>
          <w:p w14:paraId="714C2DFE" w14:textId="504C11C3" w:rsidR="00094956" w:rsidRPr="00291B1C" w:rsidRDefault="004C0B60" w:rsidP="00094956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  <w:p w14:paraId="128D4E6E" w14:textId="77777777" w:rsidR="00094956" w:rsidRPr="00291B1C" w:rsidRDefault="00094956" w:rsidP="00094956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emale</w:t>
            </w:r>
          </w:p>
          <w:p w14:paraId="52068DD4" w14:textId="77777777" w:rsidR="00094956" w:rsidRPr="00291B1C" w:rsidRDefault="00094956" w:rsidP="00094956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04" w:type="pct"/>
          </w:tcPr>
          <w:p w14:paraId="607BDCE0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AD55592" w14:textId="390769A4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 (</w:t>
            </w:r>
            <w:r w:rsidR="00C2501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.</w:t>
            </w:r>
            <w:r w:rsidR="003E7F4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35406D80" w14:textId="2032C472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1 (</w:t>
            </w:r>
            <w:r w:rsidR="00C313D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.</w:t>
            </w:r>
            <w:r w:rsidR="00C313D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03B58878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6410336" w14:textId="2C170479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28 (</w:t>
            </w:r>
            <w:r w:rsidR="003E7F4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3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725217B" w14:textId="719715E6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07 (</w:t>
            </w:r>
            <w:r w:rsidR="00C313D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.4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168256FC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14FB939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0A81719D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94 (2.24-3.87)</w:t>
            </w:r>
          </w:p>
        </w:tc>
        <w:tc>
          <w:tcPr>
            <w:tcW w:w="180" w:type="pct"/>
          </w:tcPr>
          <w:p w14:paraId="22F04677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6CC0012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B2B9F43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237" w:type="pct"/>
          </w:tcPr>
          <w:p w14:paraId="23899666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05B7E59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10B1E7D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3E8E5286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500A2DD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D34A664" w14:textId="3474DD5D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55 (1.87, 3.46)</w:t>
            </w:r>
          </w:p>
        </w:tc>
        <w:tc>
          <w:tcPr>
            <w:tcW w:w="180" w:type="pct"/>
            <w:shd w:val="clear" w:color="auto" w:fill="auto"/>
          </w:tcPr>
          <w:p w14:paraId="025D13FA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7D41378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893F001" w14:textId="2DFBBE89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37" w:type="pct"/>
            <w:shd w:val="clear" w:color="auto" w:fill="auto"/>
          </w:tcPr>
          <w:p w14:paraId="2DC95361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F908044" w14:textId="77777777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BF35F5E" w14:textId="059563E2" w:rsidR="00094956" w:rsidRPr="00291B1C" w:rsidRDefault="00094956" w:rsidP="000949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D1151" w:rsidRPr="00291B1C" w14:paraId="24AC0549" w14:textId="77777777" w:rsidTr="009E1032">
        <w:trPr>
          <w:trHeight w:val="510"/>
        </w:trPr>
        <w:tc>
          <w:tcPr>
            <w:tcW w:w="2302" w:type="pct"/>
          </w:tcPr>
          <w:p w14:paraId="3D6DDFB4" w14:textId="77777777" w:rsidR="001325F0" w:rsidRPr="00291B1C" w:rsidRDefault="001325F0" w:rsidP="001325F0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MI category</w:t>
            </w:r>
          </w:p>
          <w:p w14:paraId="3B2BDDCC" w14:textId="77777777" w:rsidR="001325F0" w:rsidRPr="00291B1C" w:rsidRDefault="001325F0" w:rsidP="001325F0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rmal</w:t>
            </w:r>
          </w:p>
          <w:p w14:paraId="1CE8BA0C" w14:textId="77777777" w:rsidR="001325F0" w:rsidRPr="00291B1C" w:rsidRDefault="001325F0" w:rsidP="001325F0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verweight</w:t>
            </w:r>
          </w:p>
          <w:p w14:paraId="334AC319" w14:textId="27361728" w:rsidR="001325F0" w:rsidRPr="00291B1C" w:rsidRDefault="001325F0" w:rsidP="001325F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504" w:type="pct"/>
          </w:tcPr>
          <w:p w14:paraId="6123273B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CA4EA23" w14:textId="06651E48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 (</w:t>
            </w:r>
            <w:r w:rsidR="004A134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DB7032C" w14:textId="6D356DD3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0</w:t>
            </w:r>
            <w:r w:rsidR="00D6599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r w:rsidR="004A134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.</w:t>
            </w:r>
            <w:r w:rsidR="004A134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62B6EA5" w14:textId="058008CC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7</w:t>
            </w:r>
            <w:r w:rsidR="00D6599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r w:rsidR="004A134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.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69542EA0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D8DB0ED" w14:textId="6372F51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0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4A134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.2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1FC95728" w14:textId="7180EFAA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21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EE58D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5.0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B40A49A" w14:textId="21114D89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34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EE58D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9</w:t>
            </w:r>
            <w:r w:rsidR="006B6F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3B51CEDD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C79CA3A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774FFA05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33 (0.83-2.13)</w:t>
            </w:r>
          </w:p>
          <w:p w14:paraId="59F7A107" w14:textId="523781AF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6 (0.41-1.05)</w:t>
            </w:r>
          </w:p>
        </w:tc>
        <w:tc>
          <w:tcPr>
            <w:tcW w:w="180" w:type="pct"/>
          </w:tcPr>
          <w:p w14:paraId="3676F7C2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D0B9782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0C01B63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2</w:t>
            </w:r>
          </w:p>
          <w:p w14:paraId="0BE977C4" w14:textId="34E7718B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237" w:type="pct"/>
          </w:tcPr>
          <w:p w14:paraId="2DFBAD66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B37FBF8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DCA31BD" w14:textId="77777777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38</w:t>
            </w:r>
          </w:p>
          <w:p w14:paraId="16A4551A" w14:textId="70E2CE90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459" w:type="pct"/>
            <w:shd w:val="clear" w:color="auto" w:fill="auto"/>
          </w:tcPr>
          <w:p w14:paraId="481B5F47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D22EF19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203B76CA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63 (0.98, 2.69)</w:t>
            </w:r>
          </w:p>
          <w:p w14:paraId="39617115" w14:textId="2448DBA8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15 (0.70, 1.90)</w:t>
            </w:r>
          </w:p>
        </w:tc>
        <w:tc>
          <w:tcPr>
            <w:tcW w:w="180" w:type="pct"/>
            <w:shd w:val="clear" w:color="auto" w:fill="auto"/>
          </w:tcPr>
          <w:p w14:paraId="1A1F7F52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564249C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DDD5AE0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2</w:t>
            </w:r>
          </w:p>
          <w:p w14:paraId="6A3BF3AA" w14:textId="1FF413ED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37" w:type="pct"/>
            <w:shd w:val="clear" w:color="auto" w:fill="auto"/>
          </w:tcPr>
          <w:p w14:paraId="71AD28B0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AFECD9E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C22EC9B" w14:textId="77777777" w:rsidR="001325F0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9</w:t>
            </w:r>
          </w:p>
          <w:p w14:paraId="18FFB413" w14:textId="22DBD7B8" w:rsidR="001325F0" w:rsidRPr="00291B1C" w:rsidRDefault="001325F0" w:rsidP="001325F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82</w:t>
            </w:r>
          </w:p>
        </w:tc>
      </w:tr>
      <w:tr w:rsidR="00ED1151" w:rsidRPr="00291B1C" w14:paraId="1A479EA9" w14:textId="77777777" w:rsidTr="00B0625D">
        <w:trPr>
          <w:trHeight w:val="737"/>
        </w:trPr>
        <w:tc>
          <w:tcPr>
            <w:tcW w:w="2302" w:type="pct"/>
          </w:tcPr>
          <w:p w14:paraId="105CE24E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Education level</w:t>
            </w:r>
          </w:p>
          <w:p w14:paraId="5662944A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ow</w:t>
            </w:r>
          </w:p>
          <w:p w14:paraId="1EDFBF7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um</w:t>
            </w:r>
          </w:p>
          <w:p w14:paraId="098918F9" w14:textId="08BFFC64" w:rsidR="002554B3" w:rsidRPr="00291B1C" w:rsidRDefault="002554B3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04" w:type="pct"/>
          </w:tcPr>
          <w:p w14:paraId="48422D7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DD81836" w14:textId="5251237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 (</w:t>
            </w:r>
            <w:r w:rsidR="0081037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.8)</w:t>
            </w:r>
          </w:p>
          <w:p w14:paraId="56259680" w14:textId="485160DD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 (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.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B8FC3CC" w14:textId="32D6DA4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5 (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.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0336546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650AF96" w14:textId="7B32F6DD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30 (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7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06CE1DC" w14:textId="7E7DED8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50 (</w:t>
            </w:r>
            <w:r w:rsidR="00CF45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55763EC" w14:textId="40E91FF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55 (</w:t>
            </w:r>
            <w:r w:rsidR="00B82EE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54E935E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1C545E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817226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.20 (4.00-9.61)</w:t>
            </w:r>
          </w:p>
          <w:p w14:paraId="04A0FD20" w14:textId="0A8FBCD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.57 (4.29-10.08)</w:t>
            </w:r>
          </w:p>
        </w:tc>
        <w:tc>
          <w:tcPr>
            <w:tcW w:w="180" w:type="pct"/>
          </w:tcPr>
          <w:p w14:paraId="474B208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82C826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E93D10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39</w:t>
            </w:r>
          </w:p>
          <w:p w14:paraId="2F1B646E" w14:textId="17C70669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237" w:type="pct"/>
          </w:tcPr>
          <w:p w14:paraId="494DB03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46D8E5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9FB469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48E8A574" w14:textId="77D039FD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0A4D9A0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E1A761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3830A2F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61 (1.61, 4.23)</w:t>
            </w:r>
          </w:p>
          <w:p w14:paraId="202036A6" w14:textId="3CE81B45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95 (1.82, 4.77)</w:t>
            </w:r>
          </w:p>
        </w:tc>
        <w:tc>
          <w:tcPr>
            <w:tcW w:w="180" w:type="pct"/>
            <w:shd w:val="clear" w:color="auto" w:fill="auto"/>
          </w:tcPr>
          <w:p w14:paraId="2F6AFB7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63EA09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BA35A7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4</w:t>
            </w:r>
          </w:p>
          <w:p w14:paraId="0EDD3A2D" w14:textId="64D2FF2B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237" w:type="pct"/>
            <w:shd w:val="clear" w:color="auto" w:fill="auto"/>
          </w:tcPr>
          <w:p w14:paraId="0D93F05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F77D34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2F23CC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580D88D8" w14:textId="1212E921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D1151" w:rsidRPr="00291B1C" w14:paraId="7FE26CCE" w14:textId="77777777" w:rsidTr="009E1032">
        <w:trPr>
          <w:trHeight w:val="737"/>
        </w:trPr>
        <w:tc>
          <w:tcPr>
            <w:tcW w:w="2302" w:type="pct"/>
          </w:tcPr>
          <w:p w14:paraId="43375BC8" w14:textId="48116CF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Employment</w:t>
            </w:r>
            <w:r w:rsidR="00FE0F1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status</w:t>
            </w:r>
          </w:p>
          <w:p w14:paraId="3DC8E29F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mployed</w:t>
            </w:r>
          </w:p>
          <w:p w14:paraId="5EAACBDF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tired</w:t>
            </w:r>
          </w:p>
          <w:p w14:paraId="7CD33FDD" w14:textId="595C093F" w:rsidR="002554B3" w:rsidRPr="00291B1C" w:rsidRDefault="002554B3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504" w:type="pct"/>
          </w:tcPr>
          <w:p w14:paraId="3ADB8A8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35F4D2B" w14:textId="00BC700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5 (</w:t>
            </w:r>
            <w:r w:rsidR="00F45F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A202D75" w14:textId="6AB82BB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4 (</w:t>
            </w:r>
            <w:r w:rsidR="00F45F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F46095B" w14:textId="0A3713E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2 (</w:t>
            </w:r>
            <w:r w:rsidR="00F45F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7F4E6F1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F0893A7" w14:textId="5C47219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9 (</w:t>
            </w:r>
            <w:r w:rsidR="00F45F3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.</w:t>
            </w:r>
            <w:r w:rsidR="000B1B1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71566D5" w14:textId="5E8182D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09 (</w:t>
            </w:r>
            <w:r w:rsidR="000B1B1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CE1BC81" w14:textId="1B65498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67 (</w:t>
            </w:r>
            <w:r w:rsidR="000B1B1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6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0E4E721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27C8FC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2FA4F64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3 (0.29-0.63)</w:t>
            </w:r>
          </w:p>
          <w:p w14:paraId="0B096F8B" w14:textId="6688B6C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2 (0.15-0.32)</w:t>
            </w:r>
          </w:p>
        </w:tc>
        <w:tc>
          <w:tcPr>
            <w:tcW w:w="180" w:type="pct"/>
          </w:tcPr>
          <w:p w14:paraId="25D8672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9FA16D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A4BF20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8</w:t>
            </w:r>
          </w:p>
          <w:p w14:paraId="0408D056" w14:textId="1E8FE26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7" w:type="pct"/>
          </w:tcPr>
          <w:p w14:paraId="10EDAC0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8ECCF1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FD0D98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612D267E" w14:textId="0A35F0C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5262C8F3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2C3F722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22EC9990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3 (0.65, 1.65)</w:t>
            </w:r>
          </w:p>
          <w:p w14:paraId="1C2A92E8" w14:textId="69CBE45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8 (0.54, 1.43)</w:t>
            </w:r>
          </w:p>
        </w:tc>
        <w:tc>
          <w:tcPr>
            <w:tcW w:w="180" w:type="pct"/>
            <w:shd w:val="clear" w:color="auto" w:fill="auto"/>
          </w:tcPr>
          <w:p w14:paraId="4E0455FE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763D06F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B400006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5</w:t>
            </w:r>
          </w:p>
          <w:p w14:paraId="28528DAC" w14:textId="114DCDE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237" w:type="pct"/>
            <w:shd w:val="clear" w:color="auto" w:fill="auto"/>
          </w:tcPr>
          <w:p w14:paraId="70E0198F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0418792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CFAD95C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00</w:t>
            </w:r>
          </w:p>
          <w:p w14:paraId="0211CC97" w14:textId="4E7178C9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00</w:t>
            </w:r>
          </w:p>
        </w:tc>
      </w:tr>
      <w:tr w:rsidR="00ED1151" w:rsidRPr="00291B1C" w14:paraId="6374D5D2" w14:textId="77777777" w:rsidTr="00B0625D">
        <w:trPr>
          <w:trHeight w:val="907"/>
        </w:trPr>
        <w:tc>
          <w:tcPr>
            <w:tcW w:w="2302" w:type="pct"/>
          </w:tcPr>
          <w:p w14:paraId="39F1D6D1" w14:textId="335805E4" w:rsidR="0053566C" w:rsidRDefault="0053566C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3566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Monthly income </w:t>
            </w:r>
            <w:r w:rsidR="00FE0F14" w:rsidRPr="00FE0F1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(Qatari Riyal)</w:t>
            </w:r>
          </w:p>
          <w:p w14:paraId="2B524578" w14:textId="7B3BA33A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ess than 10,000</w:t>
            </w:r>
          </w:p>
          <w:p w14:paraId="0E3FD1C2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tween 10,000 and 20,000</w:t>
            </w:r>
          </w:p>
          <w:p w14:paraId="415EA5B1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tween 20,001 and 50,000</w:t>
            </w:r>
          </w:p>
          <w:p w14:paraId="1DF1ABE3" w14:textId="7C9A130C" w:rsidR="002554B3" w:rsidRPr="00291B1C" w:rsidRDefault="002554B3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re than 50,00</w:t>
            </w:r>
            <w:r w:rsidR="00FE0F1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04" w:type="pct"/>
          </w:tcPr>
          <w:p w14:paraId="1CA9FBC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02DE67A" w14:textId="7384701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 (</w:t>
            </w:r>
            <w:r w:rsidR="007265C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3BEFAB97" w14:textId="4D0424B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 (</w:t>
            </w:r>
            <w:r w:rsidR="007265C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.9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4968E74" w14:textId="4BC08DDC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3 (</w:t>
            </w:r>
            <w:r w:rsidR="007265C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B5BEA58" w14:textId="68BAE221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3 (</w:t>
            </w:r>
            <w:r w:rsidR="001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1817980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C304DA9" w14:textId="5B8908E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32 (</w:t>
            </w:r>
            <w:r w:rsidR="001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7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42035AB" w14:textId="6E2FB6C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0 (</w:t>
            </w:r>
            <w:r w:rsidR="001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.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2B7C2D4" w14:textId="29CD0B9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96 (</w:t>
            </w:r>
            <w:r w:rsidR="001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5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03A2BB9" w14:textId="549F6B9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7 (</w:t>
            </w:r>
            <w:r w:rsidR="001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4389648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8E2F7D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064B010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.12 (3.38-11.08)</w:t>
            </w:r>
          </w:p>
          <w:p w14:paraId="0672F7B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.80 (4.41-13.79)</w:t>
            </w:r>
          </w:p>
          <w:p w14:paraId="02AC5EC8" w14:textId="03959AE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.21 (4.02-12.94)</w:t>
            </w:r>
          </w:p>
        </w:tc>
        <w:tc>
          <w:tcPr>
            <w:tcW w:w="180" w:type="pct"/>
          </w:tcPr>
          <w:p w14:paraId="1D64094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1C3AFB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B390D0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85</w:t>
            </w:r>
          </w:p>
          <w:p w14:paraId="06B5573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27</w:t>
            </w:r>
          </w:p>
          <w:p w14:paraId="29BCDAD3" w14:textId="75E020D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237" w:type="pct"/>
          </w:tcPr>
          <w:p w14:paraId="3257B61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9F2356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BF7731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2F079F9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4D23A506" w14:textId="5283047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074FB03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728C79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127CAA0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.05 (1.64, 5.71)</w:t>
            </w:r>
          </w:p>
          <w:p w14:paraId="539338F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35 (1.26, 4.36)</w:t>
            </w:r>
          </w:p>
          <w:p w14:paraId="6B7EB5E3" w14:textId="51FD299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94 (1.54, 5.63)</w:t>
            </w:r>
          </w:p>
        </w:tc>
        <w:tc>
          <w:tcPr>
            <w:tcW w:w="180" w:type="pct"/>
            <w:shd w:val="clear" w:color="auto" w:fill="auto"/>
          </w:tcPr>
          <w:p w14:paraId="7831086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C1C380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19D371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7</w:t>
            </w:r>
          </w:p>
          <w:p w14:paraId="77570DB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74</w:t>
            </w:r>
          </w:p>
          <w:p w14:paraId="7714B614" w14:textId="61B65E0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37" w:type="pct"/>
            <w:shd w:val="clear" w:color="auto" w:fill="auto"/>
          </w:tcPr>
          <w:p w14:paraId="2C421B1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F1543E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DDBB26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2057715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7</w:t>
            </w:r>
          </w:p>
          <w:p w14:paraId="709A1DC4" w14:textId="55A39CF9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ED1151" w:rsidRPr="00291B1C" w14:paraId="0C09161C" w14:textId="38DD3943" w:rsidTr="00CE7CE9">
        <w:trPr>
          <w:trHeight w:val="752"/>
        </w:trPr>
        <w:tc>
          <w:tcPr>
            <w:tcW w:w="2302" w:type="pct"/>
            <w:shd w:val="clear" w:color="auto" w:fill="auto"/>
          </w:tcPr>
          <w:p w14:paraId="17722AD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moking status</w:t>
            </w:r>
          </w:p>
          <w:p w14:paraId="11E127A3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  <w:p w14:paraId="05BA42EE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77F2C962" w14:textId="55A6461A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-Smoker</w:t>
            </w:r>
          </w:p>
        </w:tc>
        <w:tc>
          <w:tcPr>
            <w:tcW w:w="504" w:type="pct"/>
          </w:tcPr>
          <w:p w14:paraId="66DC42A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AF55656" w14:textId="79CCDCB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 (</w:t>
            </w:r>
            <w:r w:rsidR="003A1B4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0FDE308" w14:textId="1A8240D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 (</w:t>
            </w:r>
            <w:r w:rsidR="00FC46E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FC2673D" w14:textId="37A767E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1 (</w:t>
            </w:r>
            <w:r w:rsidR="00FC46E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.6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36FD6A7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2E9F9EC" w14:textId="417A9B1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24 (</w:t>
            </w:r>
            <w:r w:rsidR="00FC46E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525B065" w14:textId="0E80AA7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5 (</w:t>
            </w:r>
            <w:r w:rsidR="00FC46E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1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182E172A" w14:textId="01F225D1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6 (</w:t>
            </w:r>
            <w:r w:rsidR="00E8356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.4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1985ABB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8196CD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42703F8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56 (1.82-3.59)</w:t>
            </w:r>
          </w:p>
          <w:p w14:paraId="5BC30162" w14:textId="6742015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.06 (1.46-2.90)</w:t>
            </w:r>
          </w:p>
        </w:tc>
        <w:tc>
          <w:tcPr>
            <w:tcW w:w="180" w:type="pct"/>
          </w:tcPr>
          <w:p w14:paraId="6A399A7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</w:p>
          <w:p w14:paraId="3EE8258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AF51C8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4</w:t>
            </w:r>
          </w:p>
          <w:p w14:paraId="4DEB5154" w14:textId="58559CB3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37" w:type="pct"/>
          </w:tcPr>
          <w:p w14:paraId="6769578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yellow"/>
              </w:rPr>
            </w:pPr>
          </w:p>
          <w:p w14:paraId="4F4F50A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0D5C72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2A11E84A" w14:textId="1445C44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5388094C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4D98E37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49319325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2 (0.67, 1.54)</w:t>
            </w:r>
          </w:p>
          <w:p w14:paraId="30B769EB" w14:textId="0DE6D101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1 (0.67, 1.53)</w:t>
            </w:r>
          </w:p>
        </w:tc>
        <w:tc>
          <w:tcPr>
            <w:tcW w:w="180" w:type="pct"/>
            <w:shd w:val="clear" w:color="auto" w:fill="auto"/>
          </w:tcPr>
          <w:p w14:paraId="6AECCFAE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9E82885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A6735C7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2</w:t>
            </w:r>
          </w:p>
          <w:p w14:paraId="0D23357C" w14:textId="64870DB9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37" w:type="pct"/>
            <w:shd w:val="clear" w:color="auto" w:fill="auto"/>
          </w:tcPr>
          <w:p w14:paraId="2C266AEB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8E084BF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8518940" w14:textId="77777777" w:rsidR="002554B3" w:rsidRPr="00A147B1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39</w:t>
            </w:r>
          </w:p>
          <w:p w14:paraId="19EA973C" w14:textId="2B0B2B6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A147B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58</w:t>
            </w:r>
          </w:p>
        </w:tc>
      </w:tr>
      <w:tr w:rsidR="00ED1151" w:rsidRPr="00291B1C" w14:paraId="2E2C1940" w14:textId="3298043A" w:rsidTr="00BD565A">
        <w:trPr>
          <w:trHeight w:val="973"/>
        </w:trPr>
        <w:tc>
          <w:tcPr>
            <w:tcW w:w="2302" w:type="pct"/>
          </w:tcPr>
          <w:p w14:paraId="53A1DEA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umber of hours spent sitting per day watching TV, DVD, tablet, and phone during weekdays</w:t>
            </w:r>
          </w:p>
          <w:p w14:paraId="03E691A5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ess than 1 hour</w:t>
            </w:r>
          </w:p>
          <w:p w14:paraId="3F6E2189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to 2 hours</w:t>
            </w:r>
          </w:p>
          <w:p w14:paraId="7F096041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to 4 hours</w:t>
            </w:r>
          </w:p>
          <w:p w14:paraId="25BE958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re than 4 hours</w:t>
            </w:r>
          </w:p>
        </w:tc>
        <w:tc>
          <w:tcPr>
            <w:tcW w:w="504" w:type="pct"/>
            <w:shd w:val="clear" w:color="auto" w:fill="auto"/>
          </w:tcPr>
          <w:p w14:paraId="1B7A1AF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F5DD22C" w14:textId="4EB0152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3 (</w:t>
            </w:r>
            <w:r w:rsidR="00E8356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.5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D54DB5D" w14:textId="473F0E8F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1 (</w:t>
            </w:r>
            <w:r w:rsidR="00E8356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3B7088E1" w14:textId="38D2097E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 (</w:t>
            </w:r>
            <w:r w:rsidR="000116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73FF095" w14:textId="3C89903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6 (</w:t>
            </w:r>
            <w:r w:rsidR="000116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1AFD83F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E9F2328" w14:textId="1546B78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70 (</w:t>
            </w:r>
            <w:r w:rsidR="000116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5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A14A83F" w14:textId="2738A16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80 (</w:t>
            </w:r>
            <w:r w:rsidR="00E20DE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7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35875653" w14:textId="522B532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9 (</w:t>
            </w:r>
            <w:r w:rsidR="00E20DE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4077509" w14:textId="32073ACF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6 (</w:t>
            </w:r>
            <w:r w:rsidR="00E20DE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4D21ADA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880104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3FCAEB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50 (1.04-2.16)</w:t>
            </w:r>
          </w:p>
          <w:p w14:paraId="1FC743D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44 (0.99-2.10)</w:t>
            </w:r>
          </w:p>
          <w:p w14:paraId="3A81C8F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08 (0.72-1.64)</w:t>
            </w:r>
          </w:p>
        </w:tc>
        <w:tc>
          <w:tcPr>
            <w:tcW w:w="180" w:type="pct"/>
          </w:tcPr>
          <w:p w14:paraId="2007D1B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2BB776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CE1357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8</w:t>
            </w:r>
          </w:p>
          <w:p w14:paraId="46CCD7C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8</w:t>
            </w:r>
          </w:p>
          <w:p w14:paraId="3B7F5E1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37" w:type="pct"/>
          </w:tcPr>
          <w:p w14:paraId="204A506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9EAF7D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632BFF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9</w:t>
            </w:r>
          </w:p>
          <w:p w14:paraId="63FBE7F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55</w:t>
            </w:r>
          </w:p>
          <w:p w14:paraId="51FE91C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699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4B2EE21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05218F5" w14:textId="6A26FC8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89445F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57 (1.01, 2.42)</w:t>
            </w:r>
          </w:p>
          <w:p w14:paraId="4B4E1D0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48 (0.92, 2.38)</w:t>
            </w:r>
          </w:p>
          <w:p w14:paraId="6B23AC12" w14:textId="0EBD7EA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74 (0.98, 3.11)</w:t>
            </w:r>
          </w:p>
        </w:tc>
        <w:tc>
          <w:tcPr>
            <w:tcW w:w="180" w:type="pct"/>
            <w:shd w:val="clear" w:color="auto" w:fill="auto"/>
            <w:vAlign w:val="center"/>
          </w:tcPr>
          <w:p w14:paraId="16AF801E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70E2DA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FC4168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5</w:t>
            </w:r>
          </w:p>
          <w:p w14:paraId="00A11F7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6</w:t>
            </w:r>
          </w:p>
          <w:p w14:paraId="72886388" w14:textId="4041240C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E10B7F4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3C4CC9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AF2C96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43</w:t>
            </w:r>
          </w:p>
          <w:p w14:paraId="5F2599C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03</w:t>
            </w:r>
          </w:p>
          <w:p w14:paraId="0CE6FFA9" w14:textId="4089A04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ED1151" w:rsidRPr="00291B1C" w14:paraId="2017B9AE" w14:textId="34DC602E" w:rsidTr="0097058C">
        <w:trPr>
          <w:trHeight w:val="905"/>
        </w:trPr>
        <w:tc>
          <w:tcPr>
            <w:tcW w:w="2302" w:type="pct"/>
            <w:noWrap/>
          </w:tcPr>
          <w:p w14:paraId="6CD1736E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umber of hours spent sitting per day watching TV, DVD, tablet, and phone during weekends</w:t>
            </w:r>
          </w:p>
          <w:p w14:paraId="3A46323B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ess than 1 hour</w:t>
            </w:r>
          </w:p>
          <w:p w14:paraId="3201D13C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to 2 hours</w:t>
            </w:r>
          </w:p>
          <w:p w14:paraId="0AC4AF6F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to 4 hours</w:t>
            </w:r>
          </w:p>
          <w:p w14:paraId="368AF77D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re than 4 hours</w:t>
            </w:r>
          </w:p>
        </w:tc>
        <w:tc>
          <w:tcPr>
            <w:tcW w:w="504" w:type="pct"/>
            <w:shd w:val="clear" w:color="auto" w:fill="auto"/>
          </w:tcPr>
          <w:p w14:paraId="0C4538C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0285758" w14:textId="3C06299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5 (</w:t>
            </w:r>
            <w:r w:rsidR="00E20DE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.9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6ABBD62" w14:textId="184C905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6 (</w:t>
            </w:r>
            <w:r w:rsidR="0014081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158D4088" w14:textId="77E7A01F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6F15268" w14:textId="2276C9C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8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5C8565E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4A41D54" w14:textId="7117D3B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97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9.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705C608" w14:textId="61EE6F0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16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7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38AE252" w14:textId="7D7326FF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85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2192D39" w14:textId="64511E7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7 (</w:t>
            </w:r>
            <w:r w:rsidR="00A440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0808373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E3B9B5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0FC3285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21 (0.87-1.68)</w:t>
            </w:r>
          </w:p>
          <w:p w14:paraId="4CEF028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8 (0.61-1.27)</w:t>
            </w:r>
          </w:p>
          <w:p w14:paraId="08417B2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71 (0.48-1.06)</w:t>
            </w:r>
          </w:p>
        </w:tc>
        <w:tc>
          <w:tcPr>
            <w:tcW w:w="180" w:type="pct"/>
          </w:tcPr>
          <w:p w14:paraId="531DFC7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BAC182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428408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0</w:t>
            </w:r>
          </w:p>
          <w:p w14:paraId="47404E2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6</w:t>
            </w:r>
          </w:p>
          <w:p w14:paraId="09027F7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3FE1B20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A01223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889D40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62</w:t>
            </w:r>
          </w:p>
          <w:p w14:paraId="1A97A75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88</w:t>
            </w:r>
          </w:p>
          <w:p w14:paraId="46FAD70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459" w:type="pct"/>
            <w:shd w:val="clear" w:color="auto" w:fill="auto"/>
            <w:vAlign w:val="bottom"/>
          </w:tcPr>
          <w:p w14:paraId="16ED086A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1E688029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5 (0.57, 1.26)</w:t>
            </w:r>
          </w:p>
          <w:p w14:paraId="2A095A78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9 (0.31, 0.77)</w:t>
            </w:r>
          </w:p>
          <w:p w14:paraId="7A1CD813" w14:textId="43E08290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8 (0.22, 0.68)</w:t>
            </w:r>
          </w:p>
        </w:tc>
        <w:tc>
          <w:tcPr>
            <w:tcW w:w="180" w:type="pct"/>
            <w:shd w:val="clear" w:color="auto" w:fill="auto"/>
            <w:vAlign w:val="bottom"/>
          </w:tcPr>
          <w:p w14:paraId="16FDA768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17B3B97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7</w:t>
            </w:r>
          </w:p>
          <w:p w14:paraId="3FA9DA56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1</w:t>
            </w:r>
          </w:p>
          <w:p w14:paraId="7A864D7C" w14:textId="7229DDD8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7" w:type="pct"/>
            <w:shd w:val="clear" w:color="auto" w:fill="auto"/>
            <w:vAlign w:val="bottom"/>
          </w:tcPr>
          <w:p w14:paraId="4B30A80C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786405F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25</w:t>
            </w:r>
          </w:p>
          <w:p w14:paraId="246072FA" w14:textId="7777777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2</w:t>
            </w:r>
          </w:p>
          <w:p w14:paraId="0562939D" w14:textId="23279AF7" w:rsidR="002554B3" w:rsidRPr="0097058C" w:rsidRDefault="002554B3" w:rsidP="00C82CA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7058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ED1151" w:rsidRPr="00291B1C" w14:paraId="47D998AA" w14:textId="77777777" w:rsidTr="00347472">
        <w:trPr>
          <w:trHeight w:val="905"/>
        </w:trPr>
        <w:tc>
          <w:tcPr>
            <w:tcW w:w="2302" w:type="pct"/>
            <w:noWrap/>
          </w:tcPr>
          <w:p w14:paraId="2ECEA748" w14:textId="71184E1A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umber of sleep hours per day</w:t>
            </w:r>
            <w:r w:rsidR="00435C0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8F43B7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ess than 5 hours</w:t>
            </w:r>
          </w:p>
          <w:p w14:paraId="5C992010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tween 5 and less than 7 hours</w:t>
            </w:r>
          </w:p>
          <w:p w14:paraId="796FE09F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tween 7 and less than 8 hours</w:t>
            </w:r>
          </w:p>
          <w:p w14:paraId="5FE92A61" w14:textId="540939A8" w:rsidR="002554B3" w:rsidRPr="00291B1C" w:rsidRDefault="002554B3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 hours or more</w:t>
            </w:r>
          </w:p>
        </w:tc>
        <w:tc>
          <w:tcPr>
            <w:tcW w:w="504" w:type="pct"/>
            <w:shd w:val="clear" w:color="auto" w:fill="auto"/>
          </w:tcPr>
          <w:p w14:paraId="00F5D2A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19F045E" w14:textId="457093C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 (</w:t>
            </w:r>
            <w:r w:rsidR="009B73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.6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C7770B9" w14:textId="6FD9AA9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7 (</w:t>
            </w:r>
            <w:r w:rsidR="009B73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D2C6837" w14:textId="12241AFE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8 (</w:t>
            </w:r>
            <w:r w:rsidR="009B733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F0BB0B2" w14:textId="6422F1A1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 (8.</w:t>
            </w:r>
            <w:r w:rsidR="004A122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457916E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171B972" w14:textId="09F2ED4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69 (</w:t>
            </w:r>
            <w:r w:rsidR="004A122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3.4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12E43677" w14:textId="421DC07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21 (</w:t>
            </w:r>
            <w:r w:rsidR="004A122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80A23DC" w14:textId="333E310F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35 (</w:t>
            </w:r>
            <w:r w:rsidR="004A122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E864DE4" w14:textId="248ACA1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10 (</w:t>
            </w:r>
            <w:r w:rsidR="004A122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3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7FF7DA2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2787D6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4370C39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90 (1.23-2.94)</w:t>
            </w:r>
          </w:p>
          <w:p w14:paraId="580C87D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80 (1.13-2.89)</w:t>
            </w:r>
          </w:p>
          <w:p w14:paraId="11670AA2" w14:textId="73C52DD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35 (0.74-2.48)</w:t>
            </w:r>
          </w:p>
        </w:tc>
        <w:tc>
          <w:tcPr>
            <w:tcW w:w="180" w:type="pct"/>
          </w:tcPr>
          <w:p w14:paraId="6E7C2A9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C7A66A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EC1DEE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2</w:t>
            </w:r>
          </w:p>
          <w:p w14:paraId="1E90240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3</w:t>
            </w:r>
          </w:p>
          <w:p w14:paraId="390FA46C" w14:textId="1AC2BC58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237" w:type="pct"/>
          </w:tcPr>
          <w:p w14:paraId="3BC03E5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925005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7B8B479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4</w:t>
            </w:r>
          </w:p>
          <w:p w14:paraId="2947912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4</w:t>
            </w:r>
          </w:p>
          <w:p w14:paraId="28238639" w14:textId="3999534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A1C7BC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1C6130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66D3FBA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73 (1.09, 2.75)</w:t>
            </w:r>
          </w:p>
          <w:p w14:paraId="6D6A444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88 (1.14, 3.12)</w:t>
            </w:r>
          </w:p>
          <w:p w14:paraId="75E0FB04" w14:textId="20C964D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.25 (0.65, 2.39)</w:t>
            </w:r>
          </w:p>
        </w:tc>
        <w:tc>
          <w:tcPr>
            <w:tcW w:w="180" w:type="pct"/>
            <w:shd w:val="clear" w:color="auto" w:fill="auto"/>
            <w:vAlign w:val="center"/>
          </w:tcPr>
          <w:p w14:paraId="692EE71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76567A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8455D6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1</w:t>
            </w:r>
          </w:p>
          <w:p w14:paraId="381C66E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8</w:t>
            </w:r>
          </w:p>
          <w:p w14:paraId="530ABF24" w14:textId="34A4476B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D54A0C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2A7A72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4C4BFB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21</w:t>
            </w:r>
          </w:p>
          <w:p w14:paraId="0AFA9D1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4</w:t>
            </w:r>
          </w:p>
          <w:p w14:paraId="5E539720" w14:textId="4B68CF7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04</w:t>
            </w:r>
          </w:p>
        </w:tc>
      </w:tr>
      <w:tr w:rsidR="00ED1151" w:rsidRPr="00291B1C" w14:paraId="633A5993" w14:textId="65A9BEC0" w:rsidTr="007B2E49">
        <w:trPr>
          <w:trHeight w:val="907"/>
        </w:trPr>
        <w:tc>
          <w:tcPr>
            <w:tcW w:w="2302" w:type="pct"/>
            <w:noWrap/>
          </w:tcPr>
          <w:p w14:paraId="493AFA0A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Diabetes treatment</w:t>
            </w:r>
          </w:p>
          <w:p w14:paraId="76972374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et</w:t>
            </w:r>
          </w:p>
          <w:p w14:paraId="1F380078" w14:textId="674CC2D9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blets</w:t>
            </w:r>
          </w:p>
          <w:p w14:paraId="4276C1A7" w14:textId="3CD47BFB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sulin</w:t>
            </w:r>
          </w:p>
          <w:p w14:paraId="60EFF723" w14:textId="393AA1A5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ablets and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sulin</w:t>
            </w:r>
          </w:p>
        </w:tc>
        <w:tc>
          <w:tcPr>
            <w:tcW w:w="504" w:type="pct"/>
            <w:shd w:val="clear" w:color="auto" w:fill="auto"/>
          </w:tcPr>
          <w:p w14:paraId="70E8E0E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108693D" w14:textId="71427D42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 (</w:t>
            </w:r>
            <w:r w:rsidR="002C237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ABA1DE8" w14:textId="3F5C0989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4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.9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11A1177" w14:textId="119617D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0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.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01CE750" w14:textId="350C9F4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.8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0FE29CD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3A6AC9C" w14:textId="72CB9B4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84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1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C38965E" w14:textId="0FF6165E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06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.1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11ED68BF" w14:textId="2FF4681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8 (</w:t>
            </w:r>
            <w:r w:rsidR="000F080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.9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5BD81DA2" w14:textId="5734198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37 (</w:t>
            </w:r>
            <w:r w:rsidR="009E740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.2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0CF5BD2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A671B5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7091016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7 (0.27-0.50)</w:t>
            </w:r>
          </w:p>
          <w:p w14:paraId="05F048C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2 (0.55-1.23)</w:t>
            </w:r>
          </w:p>
          <w:p w14:paraId="6E24CB2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2 (0.13-0.37)</w:t>
            </w:r>
          </w:p>
        </w:tc>
        <w:tc>
          <w:tcPr>
            <w:tcW w:w="180" w:type="pct"/>
          </w:tcPr>
          <w:p w14:paraId="1491FD8C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FB892D7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6E617A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</w:t>
            </w:r>
          </w:p>
          <w:p w14:paraId="64270BF5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7</w:t>
            </w:r>
          </w:p>
          <w:p w14:paraId="4902941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37" w:type="pct"/>
          </w:tcPr>
          <w:p w14:paraId="02F8FBC6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4DF893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EA0A66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641BB11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43</w:t>
            </w:r>
          </w:p>
          <w:p w14:paraId="15651DF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68E85BE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4AD9D9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7382B1D1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2 (0.37, 0.73)</w:t>
            </w:r>
          </w:p>
          <w:p w14:paraId="77EC9F9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94 (0.60, 1.47)</w:t>
            </w:r>
          </w:p>
          <w:p w14:paraId="7CCCC4AF" w14:textId="4BB2C5F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0 (0.22, 0.70)</w:t>
            </w:r>
          </w:p>
        </w:tc>
        <w:tc>
          <w:tcPr>
            <w:tcW w:w="180" w:type="pct"/>
            <w:shd w:val="clear" w:color="auto" w:fill="auto"/>
            <w:vAlign w:val="center"/>
          </w:tcPr>
          <w:p w14:paraId="2461361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0644A39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28045F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  <w:p w14:paraId="6E083B9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21</w:t>
            </w:r>
          </w:p>
          <w:p w14:paraId="11687B4E" w14:textId="4CE1FDAC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4CD7AC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9EC5FE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C28674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650DFAE2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796</w:t>
            </w:r>
          </w:p>
          <w:p w14:paraId="3C07A6F0" w14:textId="645E9B06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ED1151" w:rsidRPr="00291B1C" w14:paraId="05445FEF" w14:textId="77777777" w:rsidTr="009E1032">
        <w:trPr>
          <w:trHeight w:val="778"/>
        </w:trPr>
        <w:tc>
          <w:tcPr>
            <w:tcW w:w="2302" w:type="pct"/>
          </w:tcPr>
          <w:p w14:paraId="78152C23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Diabetes duration</w:t>
            </w:r>
          </w:p>
          <w:p w14:paraId="5F4B2AE2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 years or less</w:t>
            </w:r>
          </w:p>
          <w:p w14:paraId="61B8F6CB" w14:textId="77777777" w:rsidR="002554B3" w:rsidRPr="00291B1C" w:rsidRDefault="002554B3" w:rsidP="002554B3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re than 10 years</w:t>
            </w:r>
          </w:p>
          <w:p w14:paraId="052698D4" w14:textId="0FE0A9A8" w:rsidR="002554B3" w:rsidRPr="00291B1C" w:rsidRDefault="002554B3" w:rsidP="002554B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o not know</w:t>
            </w:r>
          </w:p>
        </w:tc>
        <w:tc>
          <w:tcPr>
            <w:tcW w:w="504" w:type="pct"/>
          </w:tcPr>
          <w:p w14:paraId="38D958B0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52C3CCB" w14:textId="22A5815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0</w:t>
            </w:r>
            <w:r w:rsidR="00666E9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r w:rsidR="009E740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.0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D24FDF5" w14:textId="24046CEC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7</w:t>
            </w:r>
            <w:r w:rsidR="00666E9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r w:rsidR="00FA4E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34C1A301" w14:textId="38D4A330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</w:t>
            </w:r>
            <w:r w:rsidR="00666E9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r w:rsidR="00FA4E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.7</w:t>
            </w: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3" w:type="pct"/>
          </w:tcPr>
          <w:p w14:paraId="36C4BA4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342BAE68" w14:textId="15A6DE0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00</w:t>
            </w:r>
            <w:r w:rsidR="00B778F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FA4E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.0</w:t>
            </w:r>
            <w:r w:rsidR="001B74A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ACE997C" w14:textId="48CA22FD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06</w:t>
            </w:r>
            <w:r w:rsidR="001B74A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FA4E5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3</w:t>
            </w:r>
            <w:r w:rsidR="001B74A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3973ABA" w14:textId="563A8641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9</w:t>
            </w:r>
            <w:r w:rsidR="00666E9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(</w:t>
            </w:r>
            <w:r w:rsidR="00CE7CE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.3</w:t>
            </w:r>
            <w:r w:rsidR="00666E9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14:paraId="466CF76D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5D5CEEDB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14434B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9 (0.44-0.79)</w:t>
            </w:r>
          </w:p>
          <w:p w14:paraId="5BB4B17C" w14:textId="40A7B65C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1 (0.36-0.73)</w:t>
            </w:r>
          </w:p>
        </w:tc>
        <w:tc>
          <w:tcPr>
            <w:tcW w:w="180" w:type="pct"/>
          </w:tcPr>
          <w:p w14:paraId="7D0BCBBF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89466E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03CAA54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  <w:p w14:paraId="3E09B990" w14:textId="325EF60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37" w:type="pct"/>
          </w:tcPr>
          <w:p w14:paraId="0011A6D8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403A59BA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9910353" w14:textId="7777777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  <w:p w14:paraId="1620A926" w14:textId="6B394497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291B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59" w:type="pct"/>
            <w:shd w:val="clear" w:color="auto" w:fill="auto"/>
          </w:tcPr>
          <w:p w14:paraId="27211F88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61E1497F" w14:textId="644E33AB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f</w:t>
            </w:r>
          </w:p>
          <w:p w14:paraId="58C7B5BC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6 (0.61, 1.23)</w:t>
            </w:r>
          </w:p>
          <w:p w14:paraId="7E05D67E" w14:textId="72CAACA5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7 (0.58, 1.29)</w:t>
            </w:r>
          </w:p>
        </w:tc>
        <w:tc>
          <w:tcPr>
            <w:tcW w:w="180" w:type="pct"/>
            <w:shd w:val="clear" w:color="auto" w:fill="auto"/>
          </w:tcPr>
          <w:p w14:paraId="03F1E44F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051AA8F5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15457DCA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6</w:t>
            </w:r>
          </w:p>
          <w:p w14:paraId="410288C0" w14:textId="1154A07A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37" w:type="pct"/>
            <w:shd w:val="clear" w:color="auto" w:fill="auto"/>
          </w:tcPr>
          <w:p w14:paraId="3236AF6A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F332E1B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  <w:p w14:paraId="2D775C21" w14:textId="77777777" w:rsidR="002554B3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21</w:t>
            </w:r>
          </w:p>
          <w:p w14:paraId="1944F3A9" w14:textId="06E18844" w:rsidR="002554B3" w:rsidRPr="00291B1C" w:rsidRDefault="002554B3" w:rsidP="002554B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482</w:t>
            </w:r>
          </w:p>
        </w:tc>
      </w:tr>
    </w:tbl>
    <w:p w14:paraId="66ADCCFB" w14:textId="66E2392D" w:rsidR="00900CC6" w:rsidRPr="0082229E" w:rsidRDefault="0082229E" w:rsidP="00527EAE">
      <w:pPr>
        <w:rPr>
          <w:rFonts w:ascii="Calibri" w:hAnsi="Calibri" w:cs="Calibri"/>
          <w:b/>
          <w:bCs/>
          <w:sz w:val="16"/>
          <w:szCs w:val="16"/>
        </w:rPr>
      </w:pPr>
      <w:r w:rsidRPr="0082229E">
        <w:rPr>
          <w:rFonts w:ascii="Calibri" w:hAnsi="Calibri" w:cs="Calibri"/>
          <w:color w:val="000000"/>
          <w:sz w:val="16"/>
          <w:szCs w:val="16"/>
        </w:rPr>
        <w:t xml:space="preserve">PA denotes physical activity; 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>Cl</w:t>
      </w:r>
      <w:r w:rsidRPr="0082229E">
        <w:rPr>
          <w:rFonts w:ascii="Calibri" w:hAnsi="Calibri" w:cs="Calibri"/>
          <w:color w:val="000000"/>
          <w:sz w:val="16"/>
          <w:szCs w:val="16"/>
        </w:rPr>
        <w:t xml:space="preserve">, 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>confidence interval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;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OR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,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odds ratio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 xml:space="preserve">; 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>Ref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,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reference category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;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SD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,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standard deviation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 xml:space="preserve">; 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SE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>,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 standard error</w:t>
      </w:r>
      <w:r w:rsidR="009E1032">
        <w:rPr>
          <w:rFonts w:ascii="Calibri" w:hAnsi="Calibri" w:cs="Calibri"/>
          <w:color w:val="000000"/>
          <w:sz w:val="16"/>
          <w:szCs w:val="16"/>
        </w:rPr>
        <w:t>; p, probability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 xml:space="preserve">. Some percentages reported </w:t>
      </w:r>
      <w:r w:rsidR="00547302" w:rsidRPr="0082229E">
        <w:rPr>
          <w:rFonts w:ascii="Calibri" w:hAnsi="Calibri" w:cs="Calibri"/>
          <w:color w:val="000000"/>
          <w:sz w:val="16"/>
          <w:szCs w:val="16"/>
        </w:rPr>
        <w:t xml:space="preserve">may </w:t>
      </w:r>
      <w:r w:rsidR="00900CC6" w:rsidRPr="0082229E">
        <w:rPr>
          <w:rFonts w:ascii="Calibri" w:hAnsi="Calibri" w:cs="Calibri"/>
          <w:color w:val="000000"/>
          <w:sz w:val="16"/>
          <w:szCs w:val="16"/>
        </w:rPr>
        <w:t>not add up to 100% due to rounding.</w:t>
      </w:r>
    </w:p>
    <w:sectPr w:rsidR="00900CC6" w:rsidRPr="0082229E" w:rsidSect="00EC0B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E08F1"/>
    <w:multiLevelType w:val="hybridMultilevel"/>
    <w:tmpl w:val="D8586548"/>
    <w:lvl w:ilvl="0" w:tplc="E51AAD9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6583F"/>
    <w:multiLevelType w:val="multilevel"/>
    <w:tmpl w:val="0C404406"/>
    <w:lvl w:ilvl="0">
      <w:start w:val="1"/>
      <w:numFmt w:val="decimal"/>
      <w:lvlText w:val="%1.0"/>
      <w:lvlJc w:val="left"/>
      <w:pPr>
        <w:ind w:left="398" w:hanging="3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8" w:hanging="39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166021EA"/>
    <w:multiLevelType w:val="multilevel"/>
    <w:tmpl w:val="68981FAC"/>
    <w:lvl w:ilvl="0">
      <w:start w:val="1"/>
      <w:numFmt w:val="decimal"/>
      <w:lvlText w:val="%1.0"/>
      <w:lvlJc w:val="left"/>
      <w:pPr>
        <w:ind w:left="398" w:hanging="3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8" w:hanging="39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BB35231"/>
    <w:multiLevelType w:val="multilevel"/>
    <w:tmpl w:val="D3727606"/>
    <w:lvl w:ilvl="0">
      <w:start w:val="1"/>
      <w:numFmt w:val="decimal"/>
      <w:lvlText w:val="%1.0"/>
      <w:lvlJc w:val="left"/>
      <w:pPr>
        <w:ind w:left="368" w:hanging="3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1BC5AB3"/>
    <w:multiLevelType w:val="hybridMultilevel"/>
    <w:tmpl w:val="12F4726C"/>
    <w:lvl w:ilvl="0" w:tplc="10F255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A303D"/>
    <w:multiLevelType w:val="multilevel"/>
    <w:tmpl w:val="BE5A10F0"/>
    <w:lvl w:ilvl="0">
      <w:start w:val="1"/>
      <w:numFmt w:val="decimal"/>
      <w:lvlText w:val="%1.0"/>
      <w:lvlJc w:val="left"/>
      <w:pPr>
        <w:ind w:left="368" w:hanging="3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51A26A63"/>
    <w:multiLevelType w:val="multilevel"/>
    <w:tmpl w:val="2D629496"/>
    <w:lvl w:ilvl="0">
      <w:start w:val="1"/>
      <w:numFmt w:val="decimal"/>
      <w:lvlText w:val="%1.0"/>
      <w:lvlJc w:val="left"/>
      <w:pPr>
        <w:ind w:left="368" w:hanging="3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77E55174"/>
    <w:multiLevelType w:val="hybridMultilevel"/>
    <w:tmpl w:val="4BB24EE0"/>
    <w:lvl w:ilvl="0" w:tplc="F67CA324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39766598">
    <w:abstractNumId w:val="7"/>
  </w:num>
  <w:num w:numId="2" w16cid:durableId="321474390">
    <w:abstractNumId w:val="1"/>
  </w:num>
  <w:num w:numId="3" w16cid:durableId="88015611">
    <w:abstractNumId w:val="3"/>
  </w:num>
  <w:num w:numId="4" w16cid:durableId="1229802198">
    <w:abstractNumId w:val="5"/>
  </w:num>
  <w:num w:numId="5" w16cid:durableId="575088509">
    <w:abstractNumId w:val="6"/>
  </w:num>
  <w:num w:numId="6" w16cid:durableId="414784685">
    <w:abstractNumId w:val="2"/>
  </w:num>
  <w:num w:numId="7" w16cid:durableId="1405488704">
    <w:abstractNumId w:val="0"/>
  </w:num>
  <w:num w:numId="8" w16cid:durableId="556286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9AE"/>
    <w:rsid w:val="0001163D"/>
    <w:rsid w:val="000160C7"/>
    <w:rsid w:val="0003458B"/>
    <w:rsid w:val="000361F8"/>
    <w:rsid w:val="00066FC4"/>
    <w:rsid w:val="00083B6A"/>
    <w:rsid w:val="00094956"/>
    <w:rsid w:val="00094D29"/>
    <w:rsid w:val="000B1B1B"/>
    <w:rsid w:val="000C214B"/>
    <w:rsid w:val="000C7FA5"/>
    <w:rsid w:val="000E79B2"/>
    <w:rsid w:val="000F0806"/>
    <w:rsid w:val="000F1261"/>
    <w:rsid w:val="00111C40"/>
    <w:rsid w:val="00111CDE"/>
    <w:rsid w:val="0011391C"/>
    <w:rsid w:val="00121450"/>
    <w:rsid w:val="00123AEF"/>
    <w:rsid w:val="00130C0D"/>
    <w:rsid w:val="001325F0"/>
    <w:rsid w:val="0013792E"/>
    <w:rsid w:val="00140810"/>
    <w:rsid w:val="00147C49"/>
    <w:rsid w:val="001766CB"/>
    <w:rsid w:val="00180862"/>
    <w:rsid w:val="00192D1E"/>
    <w:rsid w:val="0019637C"/>
    <w:rsid w:val="001A199A"/>
    <w:rsid w:val="001B1601"/>
    <w:rsid w:val="001B74AC"/>
    <w:rsid w:val="001D209A"/>
    <w:rsid w:val="001D7B22"/>
    <w:rsid w:val="00245D10"/>
    <w:rsid w:val="00253366"/>
    <w:rsid w:val="002554B3"/>
    <w:rsid w:val="00265CA1"/>
    <w:rsid w:val="0027589E"/>
    <w:rsid w:val="00276540"/>
    <w:rsid w:val="00280E21"/>
    <w:rsid w:val="00291B1C"/>
    <w:rsid w:val="002C237F"/>
    <w:rsid w:val="002E0D85"/>
    <w:rsid w:val="002E0E29"/>
    <w:rsid w:val="00314440"/>
    <w:rsid w:val="00347472"/>
    <w:rsid w:val="0035695B"/>
    <w:rsid w:val="00367B38"/>
    <w:rsid w:val="00377309"/>
    <w:rsid w:val="003A1B47"/>
    <w:rsid w:val="003E7F41"/>
    <w:rsid w:val="003F484A"/>
    <w:rsid w:val="003F78B5"/>
    <w:rsid w:val="0040331B"/>
    <w:rsid w:val="00404931"/>
    <w:rsid w:val="004213B3"/>
    <w:rsid w:val="00426575"/>
    <w:rsid w:val="00435C0E"/>
    <w:rsid w:val="0045014F"/>
    <w:rsid w:val="00455420"/>
    <w:rsid w:val="00481FFC"/>
    <w:rsid w:val="004A1224"/>
    <w:rsid w:val="004A1348"/>
    <w:rsid w:val="004C0B60"/>
    <w:rsid w:val="004D7A96"/>
    <w:rsid w:val="00504F39"/>
    <w:rsid w:val="00522009"/>
    <w:rsid w:val="00527EAE"/>
    <w:rsid w:val="0053566C"/>
    <w:rsid w:val="005377E0"/>
    <w:rsid w:val="00547302"/>
    <w:rsid w:val="00566990"/>
    <w:rsid w:val="005743E2"/>
    <w:rsid w:val="005A37AB"/>
    <w:rsid w:val="005B3A98"/>
    <w:rsid w:val="005D56F7"/>
    <w:rsid w:val="005E36BE"/>
    <w:rsid w:val="005F41B3"/>
    <w:rsid w:val="00614BD5"/>
    <w:rsid w:val="006263F4"/>
    <w:rsid w:val="00632781"/>
    <w:rsid w:val="00666E90"/>
    <w:rsid w:val="00673F56"/>
    <w:rsid w:val="00676CD6"/>
    <w:rsid w:val="00694719"/>
    <w:rsid w:val="006A11D5"/>
    <w:rsid w:val="006A3ABF"/>
    <w:rsid w:val="006A6005"/>
    <w:rsid w:val="006B522A"/>
    <w:rsid w:val="006B6FE1"/>
    <w:rsid w:val="006C25E4"/>
    <w:rsid w:val="00710176"/>
    <w:rsid w:val="00715B54"/>
    <w:rsid w:val="00716816"/>
    <w:rsid w:val="007265CF"/>
    <w:rsid w:val="00731690"/>
    <w:rsid w:val="00735A2C"/>
    <w:rsid w:val="00751BB7"/>
    <w:rsid w:val="00751C2A"/>
    <w:rsid w:val="00753CA2"/>
    <w:rsid w:val="0077500E"/>
    <w:rsid w:val="0078191E"/>
    <w:rsid w:val="007B2E49"/>
    <w:rsid w:val="007E14A7"/>
    <w:rsid w:val="007E4F6C"/>
    <w:rsid w:val="00810371"/>
    <w:rsid w:val="0082229E"/>
    <w:rsid w:val="00824D1B"/>
    <w:rsid w:val="00830BC3"/>
    <w:rsid w:val="008565F6"/>
    <w:rsid w:val="00864C7D"/>
    <w:rsid w:val="008652D1"/>
    <w:rsid w:val="00877A53"/>
    <w:rsid w:val="008A619B"/>
    <w:rsid w:val="008A7CB0"/>
    <w:rsid w:val="008B7DCE"/>
    <w:rsid w:val="008C4BAA"/>
    <w:rsid w:val="008F2D48"/>
    <w:rsid w:val="00900CC6"/>
    <w:rsid w:val="0093373B"/>
    <w:rsid w:val="0093733E"/>
    <w:rsid w:val="00944A02"/>
    <w:rsid w:val="00947278"/>
    <w:rsid w:val="00950A7E"/>
    <w:rsid w:val="00951DBC"/>
    <w:rsid w:val="009545E0"/>
    <w:rsid w:val="00963337"/>
    <w:rsid w:val="0097058C"/>
    <w:rsid w:val="00970CF4"/>
    <w:rsid w:val="00996905"/>
    <w:rsid w:val="009B733D"/>
    <w:rsid w:val="009D49AE"/>
    <w:rsid w:val="009E1032"/>
    <w:rsid w:val="009E4935"/>
    <w:rsid w:val="009E7405"/>
    <w:rsid w:val="009F6562"/>
    <w:rsid w:val="00A020CD"/>
    <w:rsid w:val="00A147B1"/>
    <w:rsid w:val="00A30221"/>
    <w:rsid w:val="00A355C7"/>
    <w:rsid w:val="00A35D07"/>
    <w:rsid w:val="00A379B7"/>
    <w:rsid w:val="00A44050"/>
    <w:rsid w:val="00A70714"/>
    <w:rsid w:val="00A805B4"/>
    <w:rsid w:val="00AB2095"/>
    <w:rsid w:val="00AB3E3C"/>
    <w:rsid w:val="00AC239F"/>
    <w:rsid w:val="00AE295F"/>
    <w:rsid w:val="00AF3130"/>
    <w:rsid w:val="00B0625D"/>
    <w:rsid w:val="00B20820"/>
    <w:rsid w:val="00B55470"/>
    <w:rsid w:val="00B74149"/>
    <w:rsid w:val="00B778F2"/>
    <w:rsid w:val="00B82EE2"/>
    <w:rsid w:val="00BA5E8C"/>
    <w:rsid w:val="00BB2623"/>
    <w:rsid w:val="00BD565A"/>
    <w:rsid w:val="00BE2918"/>
    <w:rsid w:val="00BF7683"/>
    <w:rsid w:val="00C07AA8"/>
    <w:rsid w:val="00C25010"/>
    <w:rsid w:val="00C313DC"/>
    <w:rsid w:val="00C50EB1"/>
    <w:rsid w:val="00C51737"/>
    <w:rsid w:val="00C53293"/>
    <w:rsid w:val="00C63ECD"/>
    <w:rsid w:val="00C75449"/>
    <w:rsid w:val="00C82CAB"/>
    <w:rsid w:val="00C9067A"/>
    <w:rsid w:val="00CB7290"/>
    <w:rsid w:val="00CC3672"/>
    <w:rsid w:val="00CD48BE"/>
    <w:rsid w:val="00CD7851"/>
    <w:rsid w:val="00CE7CE9"/>
    <w:rsid w:val="00CF451C"/>
    <w:rsid w:val="00D15869"/>
    <w:rsid w:val="00D22338"/>
    <w:rsid w:val="00D26999"/>
    <w:rsid w:val="00D51283"/>
    <w:rsid w:val="00D6439E"/>
    <w:rsid w:val="00D65991"/>
    <w:rsid w:val="00D73A25"/>
    <w:rsid w:val="00D93F72"/>
    <w:rsid w:val="00D97872"/>
    <w:rsid w:val="00DB1F00"/>
    <w:rsid w:val="00DB3262"/>
    <w:rsid w:val="00DC62F4"/>
    <w:rsid w:val="00E11B82"/>
    <w:rsid w:val="00E13D89"/>
    <w:rsid w:val="00E15953"/>
    <w:rsid w:val="00E20DE9"/>
    <w:rsid w:val="00E456E5"/>
    <w:rsid w:val="00E770AF"/>
    <w:rsid w:val="00E83561"/>
    <w:rsid w:val="00EC0B0E"/>
    <w:rsid w:val="00EC0EE9"/>
    <w:rsid w:val="00EC60FC"/>
    <w:rsid w:val="00ED1151"/>
    <w:rsid w:val="00ED191D"/>
    <w:rsid w:val="00ED5ACC"/>
    <w:rsid w:val="00ED6C00"/>
    <w:rsid w:val="00EE0AE0"/>
    <w:rsid w:val="00EE58DC"/>
    <w:rsid w:val="00EF5A4C"/>
    <w:rsid w:val="00F04C68"/>
    <w:rsid w:val="00F23458"/>
    <w:rsid w:val="00F35A98"/>
    <w:rsid w:val="00F45F37"/>
    <w:rsid w:val="00F65B9B"/>
    <w:rsid w:val="00F81FB9"/>
    <w:rsid w:val="00F97D4B"/>
    <w:rsid w:val="00FA32A5"/>
    <w:rsid w:val="00FA4E50"/>
    <w:rsid w:val="00FC46E0"/>
    <w:rsid w:val="00FC7F20"/>
    <w:rsid w:val="00FE0F14"/>
    <w:rsid w:val="00FE5E4C"/>
    <w:rsid w:val="00FE6E93"/>
    <w:rsid w:val="00FF0691"/>
    <w:rsid w:val="00FF3C7A"/>
    <w:rsid w:val="00FF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6649"/>
  <w15:chartTrackingRefBased/>
  <w15:docId w15:val="{9D9C68DF-D61C-4A8B-A407-C188E5706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58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8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58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8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758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589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75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7589E"/>
  </w:style>
  <w:style w:type="character" w:customStyle="1" w:styleId="eop">
    <w:name w:val="eop"/>
    <w:basedOn w:val="DefaultParagraphFont"/>
    <w:rsid w:val="0027589E"/>
  </w:style>
  <w:style w:type="table" w:styleId="TableGrid">
    <w:name w:val="Table Grid"/>
    <w:basedOn w:val="TableNormal"/>
    <w:uiPriority w:val="39"/>
    <w:rsid w:val="002758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589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7589E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5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89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89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89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75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589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58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8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589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7589E"/>
  </w:style>
  <w:style w:type="paragraph" w:styleId="Revision">
    <w:name w:val="Revision"/>
    <w:hidden/>
    <w:uiPriority w:val="99"/>
    <w:semiHidden/>
    <w:rsid w:val="009E49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588DBEA381E47B9393A728C45CCF6" ma:contentTypeVersion="14" ma:contentTypeDescription="Create a new document." ma:contentTypeScope="" ma:versionID="50b7a95eef45bddf99aa891b67a0b92b">
  <xsd:schema xmlns:xsd="http://www.w3.org/2001/XMLSchema" xmlns:xs="http://www.w3.org/2001/XMLSchema" xmlns:p="http://schemas.microsoft.com/office/2006/metadata/properties" xmlns:ns3="d3a10c4e-058c-4ab3-8337-e6239b2eae91" xmlns:ns4="c294a7d9-5248-4daa-9f1a-a5801fdd435f" targetNamespace="http://schemas.microsoft.com/office/2006/metadata/properties" ma:root="true" ma:fieldsID="14175abd169b26889fa53c04d05ffc0c" ns3:_="" ns4:_="">
    <xsd:import namespace="d3a10c4e-058c-4ab3-8337-e6239b2eae91"/>
    <xsd:import namespace="c294a7d9-5248-4daa-9f1a-a5801fdd43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a10c4e-058c-4ab3-8337-e6239b2eae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4a7d9-5248-4daa-9f1a-a5801fdd43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440EB4-A17A-48F1-8A05-258FC97B6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a10c4e-058c-4ab3-8337-e6239b2eae91"/>
    <ds:schemaRef ds:uri="c294a7d9-5248-4daa-9f1a-a5801fdd4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04C79E-BEC3-47F8-AC1A-4AE350F789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35CC93-C151-4A59-BA8A-164935474D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Ahmad Abed Bawadi</dc:creator>
  <cp:keywords/>
  <dc:description/>
  <cp:lastModifiedBy>Mujahed M A Shraim</cp:lastModifiedBy>
  <cp:revision>260</cp:revision>
  <dcterms:created xsi:type="dcterms:W3CDTF">2023-02-20T10:12:00Z</dcterms:created>
  <dcterms:modified xsi:type="dcterms:W3CDTF">2025-03-2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4588DBEA381E47B9393A728C45CCF6</vt:lpwstr>
  </property>
</Properties>
</file>